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Supplemental Table 1</w:t>
      </w:r>
      <w:r>
        <w:rPr>
          <w:sz w:val="20"/>
          <w:szCs w:val="20"/>
          <w:lang w:val="en-GB"/>
        </w:rPr>
        <w:t>. Electrophysiological studies: conduction studies on sensory and motor nerve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60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000"/>
        <w:gridCol w:w="1000"/>
        <w:gridCol w:w="1000"/>
        <w:gridCol w:w="1000"/>
        <w:gridCol w:w="1000"/>
        <w:gridCol w:w="1000"/>
        <w:gridCol w:w="1000"/>
        <w:gridCol w:w="1001"/>
      </w:tblGrid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erv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rmal valu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atient 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atient</w:t>
            </w:r>
          </w:p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I, 17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Age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7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or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med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bidi="en-US"/>
              </w:rPr>
              <w:t>Amp (μ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med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p (μ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radi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p (μ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radi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p (µ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ec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sur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p (μ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6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sur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mp (μ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6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oto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med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med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6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perone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2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0.2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0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3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 waves (m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9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perone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2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0.2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9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 waves (m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.7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Right tibi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4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0.3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0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6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 waves (m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eft tibia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-Amp (mV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4.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0.4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.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.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9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V (m/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 waves (ms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.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Amp = amplitude. μV = microvolt. CV = conduction velocity. mV = millivolt. d-Amp = distal amplitude. ms = millisecond. NA = non available. ND = non detectable. </w:t>
      </w:r>
      <w:r>
        <w:rPr>
          <w:b/>
          <w:sz w:val="20"/>
          <w:szCs w:val="20"/>
        </w:rPr>
        <w:t>Bold</w:t>
      </w:r>
      <w:r>
        <w:rPr>
          <w:sz w:val="20"/>
          <w:szCs w:val="20"/>
        </w:rPr>
        <w:t xml:space="preserve"> values are abnorma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20:04:00Z</dcterms:created>
  <dc:creator>Eric Mormont</dc:creator>
  <dc:description/>
  <cp:keywords/>
  <dc:language>en-US</dc:language>
  <cp:lastModifiedBy>Penelope E Bonnen</cp:lastModifiedBy>
  <dcterms:modified xsi:type="dcterms:W3CDTF">2016-07-29T12:35:00Z</dcterms:modified>
  <cp:revision>3</cp:revision>
  <dc:subject/>
  <dc:title>Table 1: results of the electrophysiological studies</dc:title>
</cp:coreProperties>
</file>